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1A3F7" w14:textId="3EB2255B" w:rsidR="00CB507F" w:rsidRDefault="000625E4" w:rsidP="000625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625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ARY TABLE 5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 w:rsidRPr="000625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dentification of key genes of differentially expressed genes (DEGs) of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0625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rged data sets of GSE12644 and GSE51472 by SVM-RFE technique.</w:t>
      </w:r>
    </w:p>
    <w:p w14:paraId="534FE7FA" w14:textId="77777777" w:rsidR="000625E4" w:rsidRDefault="000625E4" w:rsidP="000625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1040" w:type="dxa"/>
        <w:tblLook w:val="04A0" w:firstRow="1" w:lastRow="0" w:firstColumn="1" w:lastColumn="0" w:noHBand="0" w:noVBand="1"/>
      </w:tblPr>
      <w:tblGrid>
        <w:gridCol w:w="1219"/>
      </w:tblGrid>
      <w:tr w:rsidR="000625E4" w:rsidRPr="000625E4" w14:paraId="7F678228" w14:textId="77777777" w:rsidTr="000625E4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6878" w14:textId="77777777" w:rsidR="000625E4" w:rsidRPr="000625E4" w:rsidRDefault="000625E4" w:rsidP="009D01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enes</w:t>
            </w:r>
          </w:p>
        </w:tc>
      </w:tr>
      <w:tr w:rsidR="000625E4" w:rsidRPr="000625E4" w14:paraId="321C8BFA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92C12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P</w:t>
            </w:r>
          </w:p>
        </w:tc>
      </w:tr>
      <w:tr w:rsidR="000625E4" w:rsidRPr="000625E4" w14:paraId="117E18CA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2BCB5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</w:t>
            </w:r>
          </w:p>
        </w:tc>
      </w:tr>
      <w:tr w:rsidR="000625E4" w:rsidRPr="000625E4" w14:paraId="17470E9B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9B73B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</w:tr>
      <w:tr w:rsidR="000625E4" w:rsidRPr="000625E4" w14:paraId="79B43121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7FE51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</w:tr>
      <w:tr w:rsidR="000625E4" w:rsidRPr="000625E4" w14:paraId="3F3277B9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DB8AD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M</w:t>
            </w:r>
          </w:p>
        </w:tc>
      </w:tr>
      <w:tr w:rsidR="000625E4" w:rsidRPr="000625E4" w14:paraId="2A03FDEB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7DADD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L2</w:t>
            </w:r>
          </w:p>
        </w:tc>
      </w:tr>
      <w:tr w:rsidR="000625E4" w:rsidRPr="000625E4" w14:paraId="4DCB3482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0EB99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</w:tr>
      <w:tr w:rsidR="000625E4" w:rsidRPr="000625E4" w14:paraId="280016FD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A36AC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A2</w:t>
            </w:r>
          </w:p>
        </w:tc>
      </w:tr>
      <w:tr w:rsidR="000625E4" w:rsidRPr="000625E4" w14:paraId="648E9A71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EABB9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2</w:t>
            </w:r>
          </w:p>
        </w:tc>
      </w:tr>
      <w:tr w:rsidR="000625E4" w:rsidRPr="000625E4" w14:paraId="05A0E8BE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7D0C5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</w:tr>
      <w:tr w:rsidR="000625E4" w:rsidRPr="000625E4" w14:paraId="620D7D42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D65F7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93</w:t>
            </w:r>
          </w:p>
        </w:tc>
      </w:tr>
      <w:tr w:rsidR="000625E4" w:rsidRPr="000625E4" w14:paraId="0C1FBAC4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B4696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9</w:t>
            </w:r>
          </w:p>
        </w:tc>
      </w:tr>
      <w:tr w:rsidR="000625E4" w:rsidRPr="000625E4" w14:paraId="71E01BA7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CB59D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4</w:t>
            </w:r>
          </w:p>
        </w:tc>
      </w:tr>
      <w:tr w:rsidR="000625E4" w:rsidRPr="000625E4" w14:paraId="1D1D30E7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1CAC8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M2A</w:t>
            </w:r>
          </w:p>
        </w:tc>
      </w:tr>
      <w:tr w:rsidR="000625E4" w:rsidRPr="000625E4" w14:paraId="3A11ACD6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9C405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FML2B</w:t>
            </w:r>
          </w:p>
        </w:tc>
      </w:tr>
      <w:tr w:rsidR="000625E4" w:rsidRPr="000625E4" w14:paraId="1E82E1AC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07059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</w:tr>
      <w:tr w:rsidR="000625E4" w:rsidRPr="000625E4" w14:paraId="246B513C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84712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P2B</w:t>
            </w:r>
          </w:p>
        </w:tc>
      </w:tr>
      <w:tr w:rsidR="000625E4" w:rsidRPr="000625E4" w14:paraId="716FD9FF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84084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F1</w:t>
            </w:r>
          </w:p>
        </w:tc>
      </w:tr>
      <w:tr w:rsidR="000625E4" w:rsidRPr="000625E4" w14:paraId="2139AFC9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B07DE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SF10</w:t>
            </w:r>
          </w:p>
        </w:tc>
      </w:tr>
      <w:tr w:rsidR="000625E4" w:rsidRPr="000625E4" w14:paraId="129C87B5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9674B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BP</w:t>
            </w:r>
          </w:p>
        </w:tc>
      </w:tr>
      <w:tr w:rsidR="000625E4" w:rsidRPr="000625E4" w14:paraId="49CBF3F2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EEDF8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2</w:t>
            </w:r>
          </w:p>
        </w:tc>
      </w:tr>
      <w:tr w:rsidR="000625E4" w:rsidRPr="000625E4" w14:paraId="19507556" w14:textId="77777777" w:rsidTr="000625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A753D" w14:textId="77777777" w:rsidR="000625E4" w:rsidRPr="000625E4" w:rsidRDefault="000625E4" w:rsidP="009D01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25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orf88</w:t>
            </w:r>
          </w:p>
        </w:tc>
      </w:tr>
    </w:tbl>
    <w:p w14:paraId="12610D8A" w14:textId="77777777" w:rsidR="000625E4" w:rsidRPr="000625E4" w:rsidRDefault="000625E4" w:rsidP="009D016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sectPr w:rsidR="000625E4" w:rsidRPr="00062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07F"/>
    <w:rsid w:val="000625E4"/>
    <w:rsid w:val="009D016A"/>
    <w:rsid w:val="00CB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77AA8"/>
  <w15:chartTrackingRefBased/>
  <w15:docId w15:val="{590DD4BF-D7FF-4DA4-9E59-9ED1C46B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98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tao</dc:creator>
  <cp:keywords/>
  <dc:description/>
  <cp:lastModifiedBy>xiong tao</cp:lastModifiedBy>
  <cp:revision>3</cp:revision>
  <dcterms:created xsi:type="dcterms:W3CDTF">2022-11-21T15:08:00Z</dcterms:created>
  <dcterms:modified xsi:type="dcterms:W3CDTF">2022-11-21T15:09:00Z</dcterms:modified>
</cp:coreProperties>
</file>